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4BE" w:rsidRPr="00B624BE" w:rsidRDefault="00C457CD" w:rsidP="00B624BE">
      <w:pPr>
        <w:keepNext/>
        <w:keepLines/>
        <w:spacing w:before="240" w:after="0"/>
        <w:outlineLvl w:val="0"/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</w:pPr>
      <w:bookmarkStart w:id="0" w:name="_Toc27750237"/>
      <w:r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S2 Table</w:t>
      </w:r>
      <w:r w:rsidR="00B624BE" w:rsidRPr="00B624BE">
        <w:rPr>
          <w:rFonts w:ascii="Times New Roman" w:eastAsiaTheme="majorEastAsia" w:hAnsi="Times New Roman" w:cstheme="majorBidi"/>
          <w:b/>
          <w:sz w:val="24"/>
          <w:szCs w:val="24"/>
          <w:lang w:val="en-GB"/>
        </w:rPr>
        <w:t>. Characteristics of excluded participants due to missing exposure data</w:t>
      </w:r>
      <w:bookmarkEnd w:id="0"/>
    </w:p>
    <w:tbl>
      <w:tblPr>
        <w:tblpPr w:leftFromText="141" w:rightFromText="141" w:vertAnchor="text" w:horzAnchor="margin" w:tblpY="107"/>
        <w:tblW w:w="4375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63"/>
        <w:gridCol w:w="2124"/>
        <w:gridCol w:w="2551"/>
      </w:tblGrid>
      <w:tr w:rsidR="00B624BE" w:rsidRPr="00B624BE" w:rsidTr="00364474">
        <w:tc>
          <w:tcPr>
            <w:tcW w:w="2055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cluded in maternal analysis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xcluded participants, pregnancy intake 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xcluded participants, childhood intake </w:t>
            </w:r>
          </w:p>
        </w:tc>
      </w:tr>
      <w:tr w:rsidR="00B624BE" w:rsidRPr="00B624BE" w:rsidTr="00364474">
        <w:tc>
          <w:tcPr>
            <w:tcW w:w="2055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ternal characteristics</w:t>
            </w:r>
          </w:p>
        </w:tc>
        <w:tc>
          <w:tcPr>
            <w:tcW w:w="1338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 =14 522</w:t>
            </w:r>
          </w:p>
        </w:tc>
        <w:tc>
          <w:tcPr>
            <w:tcW w:w="1607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 = 34 103</w:t>
            </w:r>
          </w:p>
        </w:tc>
      </w:tr>
      <w:tr w:rsidR="00B624BE" w:rsidRPr="00B624BE" w:rsidTr="00364474">
        <w:tc>
          <w:tcPr>
            <w:tcW w:w="2055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in years, mean (SD)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(4.7)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 (4.8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&lt;25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881 (13.0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4901 (14.4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25-34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0 284 (70.8)</w:t>
            </w:r>
          </w:p>
        </w:tc>
        <w:tc>
          <w:tcPr>
            <w:tcW w:w="1607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3 474 (68.8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</w:t>
            </w: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</w:t>
            </w: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>35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357 (16.2)</w:t>
            </w:r>
          </w:p>
        </w:tc>
        <w:tc>
          <w:tcPr>
            <w:tcW w:w="1607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728 (16.8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-pregnancy BMI, mean (SD)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9 (4.2)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 (4.4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 &lt;2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927 (13.3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4359 (12.8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 20-25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7845 (54.0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7 898 (52.5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 25-29.9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942 (20.3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7221 (21.2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≥3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281 (8.8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3395 (10.0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27 (3.6)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230 (3.6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maturity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824 (5.7)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312 (6.8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39 (0.3)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90 (0.3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7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24BE" w:rsidRPr="00B624BE" w:rsidTr="00364474">
        <w:tc>
          <w:tcPr>
            <w:tcW w:w="2055" w:type="pct"/>
            <w:tcBorders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</w:t>
            </w:r>
          </w:p>
        </w:tc>
        <w:tc>
          <w:tcPr>
            <w:tcW w:w="1338" w:type="pct"/>
            <w:tcBorders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724 (39.4)</w:t>
            </w:r>
          </w:p>
        </w:tc>
        <w:tc>
          <w:tcPr>
            <w:tcW w:w="1607" w:type="pct"/>
            <w:tcBorders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3 902 (40.8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448 (37.5)</w:t>
            </w:r>
          </w:p>
        </w:tc>
        <w:tc>
          <w:tcPr>
            <w:tcW w:w="1607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2 841 (37.7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≥2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3350 (23.1)</w:t>
            </w:r>
          </w:p>
        </w:tc>
        <w:tc>
          <w:tcPr>
            <w:tcW w:w="1607" w:type="pct"/>
            <w:tcBorders>
              <w:top w:val="nil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7360 (21.6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moking during pregnancy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No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1 327 (78.0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8 446 (83.4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Occasionally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403 (2.8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791 (2.3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Ye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677 (11.5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3616 (10.6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115 (7.7)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250 (3.7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ternal Education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&lt;12 year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6533 (45.0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5 376 (45.1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12-15 year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297 (36.5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2 146 (35.6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b-NO"/>
              </w:rPr>
              <w:t xml:space="preserve">    ≥16 year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605 (17.9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6334 (18.6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87 (0.6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47 (0.7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reastfeeding duration, mean(SD)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(4.4)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 (4.4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&lt;6.0 month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4 (10.8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6 (2.8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6.0-11.9 month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6 (25.1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7 (6.3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≥12 months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2 (22.9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5 (5.7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0 (41.2)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9 055 (85.2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bre intake(g), mean(SD)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 (8.3)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4 (13.2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20th centi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3277 (22.6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6786 (19.9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-40th centi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389 (16.5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916 (17.3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60th centi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645 (11.3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585 (16.4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-80th centi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104 (7.6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631 (16.5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-100th centi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30 (3.6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841 (17.1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577 (38.4)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4344 (12.7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ergy intake (MJ), mean(SD)</w:t>
            </w:r>
          </w:p>
        </w:tc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 (2.3)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 (3.7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20th centi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3243 (22.3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6562 (19.2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-40th centi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220 (15.3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849 (17.2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60th centi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634 (11.3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542 (16.3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-80th centi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196 (8.2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651 (16.6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-100th centile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652 (4.5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6155 (18.0)</w:t>
            </w:r>
          </w:p>
        </w:tc>
      </w:tr>
      <w:tr w:rsidR="00B624BE" w:rsidRPr="00B624BE" w:rsidTr="00364474">
        <w:tc>
          <w:tcPr>
            <w:tcW w:w="20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577 (38.4)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4344 (12.7)</w:t>
            </w:r>
          </w:p>
        </w:tc>
      </w:tr>
    </w:tbl>
    <w:p w:rsidR="00B624BE" w:rsidRPr="00B624BE" w:rsidRDefault="00B624BE" w:rsidP="00B624B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624BE" w:rsidRPr="00B624BE" w:rsidRDefault="00B624BE" w:rsidP="00B624B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24B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B624BE" w:rsidRPr="00B624BE" w:rsidRDefault="00B624BE" w:rsidP="00B624B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24BE">
        <w:rPr>
          <w:rFonts w:ascii="Times New Roman" w:hAnsi="Times New Roman" w:cs="Times New Roman"/>
          <w:sz w:val="24"/>
          <w:szCs w:val="24"/>
          <w:lang w:val="en-GB"/>
        </w:rPr>
        <w:lastRenderedPageBreak/>
        <w:t>C</w:t>
      </w:r>
      <w:r w:rsidR="00C457CD">
        <w:rPr>
          <w:rFonts w:ascii="Times New Roman" w:hAnsi="Times New Roman" w:cs="Times New Roman"/>
          <w:sz w:val="24"/>
          <w:szCs w:val="24"/>
          <w:lang w:val="en-GB"/>
        </w:rPr>
        <w:t>ontinued – S2</w:t>
      </w:r>
      <w:bookmarkStart w:id="1" w:name="_GoBack"/>
      <w:bookmarkEnd w:id="1"/>
      <w:r w:rsidR="00C457CD">
        <w:rPr>
          <w:rFonts w:ascii="Times New Roman" w:hAnsi="Times New Roman" w:cs="Times New Roman"/>
          <w:sz w:val="24"/>
          <w:szCs w:val="24"/>
          <w:lang w:val="en-GB"/>
        </w:rPr>
        <w:t xml:space="preserve"> Table</w:t>
      </w:r>
      <w:r w:rsidRPr="00B624BE">
        <w:rPr>
          <w:rFonts w:ascii="Times New Roman" w:hAnsi="Times New Roman" w:cs="Times New Roman"/>
          <w:sz w:val="24"/>
          <w:szCs w:val="24"/>
          <w:lang w:val="en-GB"/>
        </w:rPr>
        <w:t>. Characteristics of excluded participants due to missing exposure data</w:t>
      </w:r>
    </w:p>
    <w:tbl>
      <w:tblPr>
        <w:tblpPr w:leftFromText="141" w:rightFromText="141" w:vertAnchor="text" w:horzAnchor="margin" w:tblpY="152"/>
        <w:tblW w:w="4375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79"/>
        <w:gridCol w:w="2408"/>
        <w:gridCol w:w="2551"/>
      </w:tblGrid>
      <w:tr w:rsidR="00B624BE" w:rsidRPr="00B624BE" w:rsidTr="00364474">
        <w:tc>
          <w:tcPr>
            <w:tcW w:w="1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fspring characteristics</w:t>
            </w:r>
          </w:p>
        </w:tc>
        <w:tc>
          <w:tcPr>
            <w:tcW w:w="1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24BE" w:rsidRPr="00B624BE" w:rsidTr="00364474">
        <w:tc>
          <w:tcPr>
            <w:tcW w:w="1876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esarean section</w:t>
            </w:r>
          </w:p>
        </w:tc>
        <w:tc>
          <w:tcPr>
            <w:tcW w:w="1517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032 (14.0)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365 (15.7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1 Diabetes</w:t>
            </w:r>
          </w:p>
        </w:tc>
        <w:tc>
          <w:tcPr>
            <w:tcW w:w="1517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66 (0.5)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41 (0.4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1517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pct"/>
            <w:tcBorders>
              <w:top w:val="single" w:sz="4" w:space="0" w:color="auto"/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4BE" w:rsidRPr="00B624BE" w:rsidTr="00364474">
        <w:tc>
          <w:tcPr>
            <w:tcW w:w="1876" w:type="pct"/>
            <w:tcBorders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517" w:type="pct"/>
            <w:tcBorders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7050 (48.5)</w:t>
            </w:r>
          </w:p>
        </w:tc>
        <w:tc>
          <w:tcPr>
            <w:tcW w:w="1607" w:type="pct"/>
            <w:tcBorders>
              <w:left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6 589 (48.6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rthweight (g), mean (SD)</w:t>
            </w:r>
          </w:p>
        </w:tc>
        <w:tc>
          <w:tcPr>
            <w:tcW w:w="1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98 (598)</w:t>
            </w: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58 (612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  &lt;2500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91 (4.1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624 (4.8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  2500-3499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208 (35.9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2 798 (37.5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  3500-4499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7977 (54.9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8 164 (53.3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   ≥4500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736 (5.1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502 (4.4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spacing w:before="100" w:beforeAutospacing="1" w:after="100" w:afterAutospacing="1" w:line="240" w:lineRule="auto"/>
              <w:contextualSpacing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nb-NO"/>
              </w:rPr>
            </w:pPr>
            <w:r w:rsidRPr="00B624B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nb-NO"/>
              </w:rPr>
              <w:t>Missing data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0 (0.1)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5 (0.0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at gluten introduction</w:t>
            </w:r>
          </w:p>
        </w:tc>
        <w:tc>
          <w:tcPr>
            <w:tcW w:w="1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624BE" w:rsidRPr="00B624BE" w:rsidTr="00364474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&lt;4.0 months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84 (1.3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61 (0.8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4.0-5.9 months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4314 (29.7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902 (17.3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≥6.0 months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6124 (42.2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4 199 (41.6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3900 (26.9)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3 741 (40.3)</w:t>
            </w:r>
          </w:p>
        </w:tc>
      </w:tr>
      <w:tr w:rsidR="00B624BE" w:rsidRPr="00B624BE" w:rsidTr="00364474"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eliac disease diagnosis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114 (0.8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76 (0.8)</w:t>
            </w:r>
          </w:p>
        </w:tc>
      </w:tr>
      <w:tr w:rsidR="00B624BE" w:rsidRPr="00B624BE" w:rsidTr="00364474">
        <w:tblPrEx>
          <w:tblBorders>
            <w:bottom w:val="single" w:sz="6" w:space="0" w:color="auto"/>
          </w:tblBorders>
        </w:tblPrEx>
        <w:tc>
          <w:tcPr>
            <w:tcW w:w="187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24 (0.2)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</w:rPr>
              <w:t>55 (0.2)</w:t>
            </w:r>
          </w:p>
        </w:tc>
      </w:tr>
      <w:tr w:rsidR="00B624BE" w:rsidRPr="00B624BE" w:rsidTr="00364474">
        <w:tblPrEx>
          <w:tblBorders>
            <w:bottom w:val="single" w:sz="6" w:space="0" w:color="auto"/>
          </w:tblBorders>
        </w:tblPrEx>
        <w:tc>
          <w:tcPr>
            <w:tcW w:w="1876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ight Gain (kg) 0-12 months, mean (SD)</w:t>
            </w:r>
          </w:p>
        </w:tc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1.1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1.0)</w:t>
            </w:r>
          </w:p>
        </w:tc>
      </w:tr>
      <w:tr w:rsidR="00B624BE" w:rsidRPr="00B624BE" w:rsidTr="00364474">
        <w:tblPrEx>
          <w:tblBorders>
            <w:bottom w:val="single" w:sz="6" w:space="0" w:color="auto"/>
          </w:tblBorders>
        </w:tblPrEx>
        <w:tc>
          <w:tcPr>
            <w:tcW w:w="187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15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25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624BE" w:rsidRPr="00B624BE" w:rsidRDefault="00B624BE" w:rsidP="00B624BE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24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862</w:t>
            </w:r>
          </w:p>
        </w:tc>
      </w:tr>
    </w:tbl>
    <w:p w:rsidR="0009376E" w:rsidRDefault="0009376E"/>
    <w:sectPr w:rsidR="000937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4BE"/>
    <w:rsid w:val="0009376E"/>
    <w:rsid w:val="00B624BE"/>
    <w:rsid w:val="00C4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C3023"/>
  <w15:chartTrackingRefBased/>
  <w15:docId w15:val="{C9373DCD-815A-4632-A89F-EEE7B2B54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-Blix, Nicolai Andre</dc:creator>
  <cp:keywords/>
  <dc:description/>
  <cp:lastModifiedBy>Lund-Blix, Nicolai Andre</cp:lastModifiedBy>
  <cp:revision>2</cp:revision>
  <dcterms:created xsi:type="dcterms:W3CDTF">2020-01-22T21:32:00Z</dcterms:created>
  <dcterms:modified xsi:type="dcterms:W3CDTF">2020-01-22T21:32:00Z</dcterms:modified>
</cp:coreProperties>
</file>